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190" w:type="dxa"/>
        <w:tblInd w:w="98" w:type="dxa"/>
        <w:tblLook w:val="04A0" w:firstRow="1" w:lastRow="0" w:firstColumn="1" w:lastColumn="0" w:noHBand="0" w:noVBand="1"/>
      </w:tblPr>
      <w:tblGrid>
        <w:gridCol w:w="1214"/>
        <w:gridCol w:w="1540"/>
        <w:gridCol w:w="1426"/>
        <w:gridCol w:w="1426"/>
        <w:gridCol w:w="1426"/>
      </w:tblGrid>
      <w:tr w:rsidR="0097389E" w14:paraId="151E6DBA" w14:textId="77777777">
        <w:trPr>
          <w:trHeight w:val="28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535F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F3114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FC</w:t>
            </w:r>
            <w:proofErr w:type="spellEnd"/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AA98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gCPM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5BC7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Value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BEBB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DR</w:t>
            </w:r>
          </w:p>
        </w:tc>
      </w:tr>
      <w:tr w:rsidR="0097389E" w14:paraId="1F98DAA6" w14:textId="77777777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642C6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NG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8F96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721654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0FC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51677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D08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E-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4D5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4E-18</w:t>
            </w:r>
          </w:p>
        </w:tc>
      </w:tr>
      <w:tr w:rsidR="0097389E" w14:paraId="4A252BA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8D63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DIT4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DF0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3.771531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14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90815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F4E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97C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9E-14</w:t>
            </w:r>
          </w:p>
        </w:tc>
      </w:tr>
      <w:tr w:rsidR="0097389E" w14:paraId="3C38E58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93A9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FI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A0C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8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07CE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5698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5939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5E-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5F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13</w:t>
            </w:r>
          </w:p>
        </w:tc>
      </w:tr>
      <w:tr w:rsidR="0097389E" w14:paraId="290AB6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C9FE0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C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31CC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96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983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63079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968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7E-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C91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1E-13</w:t>
            </w:r>
          </w:p>
        </w:tc>
      </w:tr>
      <w:tr w:rsidR="0097389E" w14:paraId="39E1E60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6CEC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MELX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F7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99135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3928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4828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15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A05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4E-12</w:t>
            </w:r>
          </w:p>
        </w:tc>
      </w:tr>
      <w:tr w:rsidR="0097389E" w14:paraId="7557145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2771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GB3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F209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5.22876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2BE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4713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58D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2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709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9E-12</w:t>
            </w:r>
          </w:p>
        </w:tc>
      </w:tr>
      <w:tr w:rsidR="0097389E" w14:paraId="7060124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50B6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K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248C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0675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DD6A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58502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0838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0E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E1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9E-11</w:t>
            </w:r>
          </w:p>
        </w:tc>
      </w:tr>
      <w:tr w:rsidR="0097389E" w14:paraId="4E52173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B1B3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07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942589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D5EC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85618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A56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947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E-10</w:t>
            </w:r>
          </w:p>
        </w:tc>
      </w:tr>
      <w:tr w:rsidR="0097389E" w14:paraId="75F6A67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2622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7A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BD6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89519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FE4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07403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F31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1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77A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E-10</w:t>
            </w:r>
          </w:p>
        </w:tc>
      </w:tr>
      <w:tr w:rsidR="0097389E" w14:paraId="0367F12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5D9C5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49A5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128827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CD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3064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B5E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4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A0B1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5E-10</w:t>
            </w:r>
          </w:p>
        </w:tc>
      </w:tr>
      <w:tr w:rsidR="0097389E" w14:paraId="080D09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A6A5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R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F30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1275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199B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00337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3E72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8FC2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9E-10</w:t>
            </w:r>
          </w:p>
        </w:tc>
      </w:tr>
      <w:tr w:rsidR="0097389E" w14:paraId="353B55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3078F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D68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44043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1AE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1692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C20D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7E-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44A1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9E-10</w:t>
            </w:r>
          </w:p>
        </w:tc>
      </w:tr>
      <w:tr w:rsidR="0097389E" w14:paraId="21FE3CD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8A16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CD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58C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91326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3ED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64350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2DB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B2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E-09</w:t>
            </w:r>
          </w:p>
        </w:tc>
      </w:tr>
      <w:tr w:rsidR="0097389E" w14:paraId="01C92D2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70B9D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C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5DC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76258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91A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87595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D9F9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05F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E-09</w:t>
            </w:r>
          </w:p>
        </w:tc>
      </w:tr>
      <w:tr w:rsidR="0097389E" w14:paraId="510150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D58A6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P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7B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0222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3F6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21562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3DE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2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E709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6E-09</w:t>
            </w:r>
          </w:p>
        </w:tc>
      </w:tr>
      <w:tr w:rsidR="0097389E" w14:paraId="10B9D5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FF8C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SGR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6AE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3696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7DC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1773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F47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3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881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6E-09</w:t>
            </w:r>
          </w:p>
        </w:tc>
      </w:tr>
      <w:tr w:rsidR="0097389E" w14:paraId="4FABD6C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2FB5E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QTNF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3539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3.035840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B73F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07810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BD0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7E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B74C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1E-09</w:t>
            </w:r>
          </w:p>
        </w:tc>
      </w:tr>
      <w:tr w:rsidR="0097389E" w14:paraId="1096C95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C4E8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E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CE1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50573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0BE4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6736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C8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DF2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E-08</w:t>
            </w:r>
          </w:p>
        </w:tc>
      </w:tr>
      <w:tr w:rsidR="0097389E" w14:paraId="18E4293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5DC5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PN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33DD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41258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73B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59696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5E0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4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EB3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08</w:t>
            </w:r>
          </w:p>
        </w:tc>
      </w:tr>
      <w:tr w:rsidR="0097389E" w14:paraId="63F616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0D02F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166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665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11032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79E6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95716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4677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2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9B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E-08</w:t>
            </w:r>
          </w:p>
        </w:tc>
      </w:tr>
      <w:tr w:rsidR="0097389E" w14:paraId="6ED71A0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D3121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O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92C5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941201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693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19003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2EDF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9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3E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9E-08</w:t>
            </w:r>
          </w:p>
        </w:tc>
      </w:tr>
      <w:tr w:rsidR="0097389E" w14:paraId="62F941C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D7C6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P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9F5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63499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BC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84184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1C1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31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7E-08</w:t>
            </w:r>
          </w:p>
        </w:tc>
      </w:tr>
      <w:tr w:rsidR="0097389E" w14:paraId="67D65CE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DC73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PRZ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35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7144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938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52579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B7E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7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193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7E-08</w:t>
            </w:r>
          </w:p>
        </w:tc>
      </w:tr>
      <w:tr w:rsidR="0097389E" w14:paraId="0527D1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67A6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3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2D0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81877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07E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0986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4C14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0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754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8E-08</w:t>
            </w:r>
          </w:p>
        </w:tc>
      </w:tr>
      <w:tr w:rsidR="0097389E" w14:paraId="3794E85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F8D0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RX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2007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47545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799A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29317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B5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8E-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504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8E-08</w:t>
            </w:r>
          </w:p>
        </w:tc>
      </w:tr>
      <w:tr w:rsidR="0097389E" w14:paraId="5DC598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10A5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OB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B90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0283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205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2061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76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6F72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8E-08</w:t>
            </w:r>
          </w:p>
        </w:tc>
      </w:tr>
      <w:tr w:rsidR="0097389E" w14:paraId="73E6B52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AF25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L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54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91961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F77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71281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9C1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077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2E-08</w:t>
            </w:r>
          </w:p>
        </w:tc>
      </w:tr>
      <w:tr w:rsidR="0097389E" w14:paraId="20CC1D8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1664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PC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F1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480383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CA17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09823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39B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8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FCE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9E-08</w:t>
            </w:r>
          </w:p>
        </w:tc>
      </w:tr>
      <w:tr w:rsidR="0097389E" w14:paraId="0B554E3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4B1B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MP4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50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4790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95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544896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C61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4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672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7</w:t>
            </w:r>
          </w:p>
        </w:tc>
      </w:tr>
      <w:tr w:rsidR="0097389E" w14:paraId="711FD32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A60C5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1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42B3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38604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AAD0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79967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D8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F21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4E-07</w:t>
            </w:r>
          </w:p>
        </w:tc>
      </w:tr>
      <w:tr w:rsidR="0097389E" w14:paraId="4E1EF72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3D8C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QCRF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130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8690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2E9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48264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95D9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7C0D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E-07</w:t>
            </w:r>
          </w:p>
        </w:tc>
      </w:tr>
      <w:tr w:rsidR="0097389E" w14:paraId="4238454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BE88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P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9C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54831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34EC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27282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1062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5B6F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E-07</w:t>
            </w:r>
          </w:p>
        </w:tc>
      </w:tr>
      <w:tr w:rsidR="0097389E" w14:paraId="3A73C1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63C5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F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7C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65733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3F8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16813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296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633F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4E-07</w:t>
            </w:r>
          </w:p>
        </w:tc>
      </w:tr>
      <w:tr w:rsidR="0097389E" w14:paraId="57ECF1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D1404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ADF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4108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203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11727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918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5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177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4E-07</w:t>
            </w:r>
          </w:p>
        </w:tc>
      </w:tr>
      <w:tr w:rsidR="0097389E" w14:paraId="5C330F1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A23D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NG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D240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7427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FA3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02304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B938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2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7AA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0E-07</w:t>
            </w:r>
          </w:p>
        </w:tc>
      </w:tr>
      <w:tr w:rsidR="0097389E" w14:paraId="10A02D9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777F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P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33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63963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E9B8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26882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09B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3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207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9E-07</w:t>
            </w:r>
          </w:p>
        </w:tc>
      </w:tr>
      <w:tr w:rsidR="0097389E" w14:paraId="15707C5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1510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ANX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06E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88364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CC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25136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CC3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7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61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3E-07</w:t>
            </w:r>
          </w:p>
        </w:tc>
      </w:tr>
      <w:tr w:rsidR="0097389E" w14:paraId="614721B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FF5F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LX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CF4E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4560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D18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3923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8BF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085B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E-07</w:t>
            </w:r>
          </w:p>
        </w:tc>
      </w:tr>
      <w:tr w:rsidR="0097389E" w14:paraId="54696F6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527C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M180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2A2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311047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BA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63169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5D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36C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E-07</w:t>
            </w:r>
          </w:p>
        </w:tc>
      </w:tr>
      <w:tr w:rsidR="0097389E" w14:paraId="1076125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391D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CSK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ED3A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18448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977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5601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2C9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6E82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0E-07</w:t>
            </w:r>
          </w:p>
        </w:tc>
      </w:tr>
      <w:tr w:rsidR="0097389E" w14:paraId="6BA7145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96C9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DD4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7BB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36472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DB43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09447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77B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99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7E-07</w:t>
            </w:r>
          </w:p>
        </w:tc>
      </w:tr>
      <w:tr w:rsidR="0097389E" w14:paraId="6BD6F1A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426D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C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313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85227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4402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18875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CF91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CF6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9E-07</w:t>
            </w:r>
          </w:p>
        </w:tc>
      </w:tr>
      <w:tr w:rsidR="0097389E" w14:paraId="7E175A0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1C40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OME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AF0A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7547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0016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43548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9D1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53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7E-07</w:t>
            </w:r>
          </w:p>
        </w:tc>
      </w:tr>
      <w:tr w:rsidR="0097389E" w14:paraId="59FD6E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5D23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MRGPR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D58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327643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BF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4127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0C1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0AD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7E-07</w:t>
            </w:r>
          </w:p>
        </w:tc>
      </w:tr>
      <w:tr w:rsidR="0097389E" w14:paraId="723B30D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8AE45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A2G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7D2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9844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78B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40299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F1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2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1F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7E-07</w:t>
            </w:r>
          </w:p>
        </w:tc>
      </w:tr>
      <w:tr w:rsidR="0097389E" w14:paraId="454B296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D17E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B89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80335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F29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52158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C86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D582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52E-07</w:t>
            </w:r>
          </w:p>
        </w:tc>
      </w:tr>
      <w:tr w:rsidR="0097389E" w14:paraId="5196899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813E5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YP26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B6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21087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581C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79417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23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BF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4E-07</w:t>
            </w:r>
          </w:p>
        </w:tc>
      </w:tr>
      <w:tr w:rsidR="0097389E" w14:paraId="61EC345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2974E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TS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645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52485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A80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8420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FA0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73D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4E-07</w:t>
            </w:r>
          </w:p>
        </w:tc>
      </w:tr>
      <w:tr w:rsidR="0097389E" w14:paraId="123468E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1D9C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D119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82625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CDA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22305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787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058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4E-07</w:t>
            </w:r>
          </w:p>
        </w:tc>
      </w:tr>
      <w:tr w:rsidR="0097389E" w14:paraId="60F095B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85D1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L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6E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5.595328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E970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16926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34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1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0D0A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6</w:t>
            </w:r>
          </w:p>
        </w:tc>
      </w:tr>
      <w:tr w:rsidR="0097389E" w14:paraId="75AAE1E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AC768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L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C0C3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14947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D2E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99876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CE95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6E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E-06</w:t>
            </w:r>
          </w:p>
        </w:tc>
      </w:tr>
      <w:tr w:rsidR="0097389E" w14:paraId="6C51F3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A1E9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B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514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03862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127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53095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69C3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15B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6</w:t>
            </w:r>
          </w:p>
        </w:tc>
      </w:tr>
      <w:tr w:rsidR="0097389E" w14:paraId="37EC075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B714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DGFR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48C7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83698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DF1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53790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F2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6D0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6</w:t>
            </w:r>
          </w:p>
        </w:tc>
      </w:tr>
      <w:tr w:rsidR="0097389E" w14:paraId="4551E8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E1C25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ISPL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9262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38221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94F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51803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B1F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531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E-06</w:t>
            </w:r>
          </w:p>
        </w:tc>
      </w:tr>
      <w:tr w:rsidR="0097389E" w14:paraId="26930A8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725F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D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8194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31469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F44A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1483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EF3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C14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06</w:t>
            </w:r>
          </w:p>
        </w:tc>
      </w:tr>
      <w:tr w:rsidR="0097389E" w14:paraId="3322478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817B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L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A6A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7568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693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88175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4E3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4FE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E-06</w:t>
            </w:r>
          </w:p>
        </w:tc>
      </w:tr>
      <w:tr w:rsidR="0097389E" w14:paraId="52F140B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1DCE6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SPA12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3CAD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0979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86A6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87678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6A6E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5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53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E-06</w:t>
            </w:r>
          </w:p>
        </w:tc>
      </w:tr>
      <w:tr w:rsidR="0097389E" w14:paraId="6FE956E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CD18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YT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C7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33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9D77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28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76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0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87B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E-06</w:t>
            </w:r>
          </w:p>
        </w:tc>
      </w:tr>
      <w:tr w:rsidR="0097389E" w14:paraId="17B5B24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6B18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AD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586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1507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3ADA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00374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A1B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07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F97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E-06</w:t>
            </w:r>
          </w:p>
        </w:tc>
      </w:tr>
      <w:tr w:rsidR="0097389E" w14:paraId="32404E5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515A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TR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C62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36656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DFF5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4270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861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CF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E-06</w:t>
            </w:r>
          </w:p>
        </w:tc>
      </w:tr>
      <w:tr w:rsidR="0097389E" w14:paraId="35791D6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9B23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15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625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66851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A34B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81751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5ECD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B8D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1E-06</w:t>
            </w:r>
          </w:p>
        </w:tc>
      </w:tr>
      <w:tr w:rsidR="0097389E" w14:paraId="7D1CD99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A6D9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IST3H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AD3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7079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2D4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39052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723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3F8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8E-06</w:t>
            </w:r>
          </w:p>
        </w:tc>
      </w:tr>
      <w:tr w:rsidR="0097389E" w14:paraId="6123A8B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45F4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RIG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168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411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472C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8175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6E2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9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549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E-06</w:t>
            </w:r>
          </w:p>
        </w:tc>
      </w:tr>
      <w:tr w:rsidR="0097389E" w14:paraId="7A16D91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BD3A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PSC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E52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8075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763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7455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F74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6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0E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E-06</w:t>
            </w:r>
          </w:p>
        </w:tc>
      </w:tr>
      <w:tr w:rsidR="0097389E" w14:paraId="625EDE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92916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R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1250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72485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C2F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14972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BC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19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E-06</w:t>
            </w:r>
          </w:p>
        </w:tc>
      </w:tr>
      <w:tr w:rsidR="0097389E" w14:paraId="5DA4220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794B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PS6KA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8D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1017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93B4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57696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3A40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71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3E-06</w:t>
            </w:r>
          </w:p>
        </w:tc>
      </w:tr>
      <w:tr w:rsidR="0097389E" w14:paraId="54CBFBC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9D64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ISPL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E786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91222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DBE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0993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D2E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EC6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9E-06</w:t>
            </w:r>
          </w:p>
        </w:tc>
      </w:tr>
      <w:tr w:rsidR="0097389E" w14:paraId="6F38C87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8730D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16A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9E51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12711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E77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02979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E7B3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A519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6E-06</w:t>
            </w:r>
          </w:p>
        </w:tc>
      </w:tr>
      <w:tr w:rsidR="0097389E" w14:paraId="093C6FD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EBF4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GFB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C654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70629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0D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53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8DE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EA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9E-06</w:t>
            </w:r>
          </w:p>
        </w:tc>
      </w:tr>
      <w:tr w:rsidR="0097389E" w14:paraId="1DC4ED3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9C6A3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MCC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3C6A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17144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7D1B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81417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97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1B5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2E-06</w:t>
            </w:r>
          </w:p>
        </w:tc>
      </w:tr>
      <w:tr w:rsidR="0097389E" w14:paraId="2DA3EDB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C2BC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ID3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FC8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2231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D0B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04909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5BD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AB5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6E-06</w:t>
            </w:r>
          </w:p>
        </w:tc>
      </w:tr>
      <w:tr w:rsidR="0097389E" w14:paraId="7EF06A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2DDC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MP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9E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3634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C14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12851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799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089B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9E-06</w:t>
            </w:r>
          </w:p>
        </w:tc>
      </w:tr>
      <w:tr w:rsidR="0097389E" w14:paraId="6EB79F1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4961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HGAP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EB55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364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095C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84428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F3A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5263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9E-06</w:t>
            </w:r>
          </w:p>
        </w:tc>
      </w:tr>
      <w:tr w:rsidR="0097389E" w14:paraId="31E70A7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EF50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C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90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8621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4C90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33320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14B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598E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E-06</w:t>
            </w:r>
          </w:p>
        </w:tc>
      </w:tr>
      <w:tr w:rsidR="0097389E" w14:paraId="5DA1405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9548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RH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C2B4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36117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484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66636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E4A4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8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6F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E-06</w:t>
            </w:r>
          </w:p>
        </w:tc>
      </w:tr>
      <w:tr w:rsidR="0097389E" w14:paraId="6C9ADD8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2F1A1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C11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745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6545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13B7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15648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2585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9F8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E-06</w:t>
            </w:r>
          </w:p>
        </w:tc>
      </w:tr>
      <w:tr w:rsidR="0097389E" w14:paraId="5FADD0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21AD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HLHE4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CF2A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98716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72D7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86577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2A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DEB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4E-06</w:t>
            </w:r>
          </w:p>
        </w:tc>
      </w:tr>
      <w:tr w:rsidR="0097389E" w14:paraId="2FD7FE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A1BC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RRE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EF2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247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F0A9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16852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A8D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2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6F8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8E-06</w:t>
            </w:r>
          </w:p>
        </w:tc>
      </w:tr>
      <w:tr w:rsidR="0097389E" w14:paraId="56747A2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3EB64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EB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8E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20787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FF8D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54929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A16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9C4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8E-06</w:t>
            </w:r>
          </w:p>
        </w:tc>
      </w:tr>
      <w:tr w:rsidR="0097389E" w14:paraId="211824E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12A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C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3F4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7985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39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04730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B7C0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21B2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7E-06</w:t>
            </w:r>
          </w:p>
        </w:tc>
      </w:tr>
      <w:tr w:rsidR="0097389E" w14:paraId="5E19DF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D515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NFRSF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6E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1059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43D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81049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7AD1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7EE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7E-06</w:t>
            </w:r>
          </w:p>
        </w:tc>
      </w:tr>
      <w:tr w:rsidR="0097389E" w14:paraId="16FB136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CEF4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CHA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37AA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3.196168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499E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98646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1E5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7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B2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6E-06</w:t>
            </w:r>
          </w:p>
        </w:tc>
      </w:tr>
      <w:tr w:rsidR="0097389E" w14:paraId="6057CF6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422A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YH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1143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743102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05A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88005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BB4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53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8E-06</w:t>
            </w:r>
          </w:p>
        </w:tc>
      </w:tr>
      <w:tr w:rsidR="0097389E" w14:paraId="4D9F42F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CFEE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GPT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CE01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50109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E380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6627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9A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F821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3E-06</w:t>
            </w:r>
          </w:p>
        </w:tc>
      </w:tr>
      <w:tr w:rsidR="0097389E" w14:paraId="3838C45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7D81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GB1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8C6B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6.566778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195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54305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52E0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1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34E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7E-06</w:t>
            </w:r>
          </w:p>
        </w:tc>
      </w:tr>
      <w:tr w:rsidR="0097389E" w14:paraId="749C56C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D1A50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GP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60DA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1387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6E4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50270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1E0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0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D582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43E-06</w:t>
            </w:r>
          </w:p>
        </w:tc>
      </w:tr>
      <w:tr w:rsidR="0097389E" w14:paraId="251D269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A762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SX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45A5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9225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9913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87284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4E93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7F1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43E-06</w:t>
            </w:r>
          </w:p>
        </w:tc>
      </w:tr>
      <w:tr w:rsidR="0097389E" w14:paraId="7959FE6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F663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SEMA4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59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924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67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28764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ABD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3694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6E-06</w:t>
            </w:r>
          </w:p>
        </w:tc>
      </w:tr>
      <w:tr w:rsidR="0097389E" w14:paraId="6B8EE6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810E0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DUFB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327E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1890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DFC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98323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AFD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3A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6E-06</w:t>
            </w:r>
          </w:p>
        </w:tc>
      </w:tr>
      <w:tr w:rsidR="0097389E" w14:paraId="55727E5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23611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JA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F97E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5377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435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839537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473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3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42C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05</w:t>
            </w:r>
          </w:p>
        </w:tc>
      </w:tr>
      <w:tr w:rsidR="0097389E" w14:paraId="2DBA7E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66218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ERK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21C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5704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6D0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73520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CFD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4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517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</w:tr>
      <w:tr w:rsidR="0097389E" w14:paraId="2FD1966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66BF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BR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90D7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5222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73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04725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1F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59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557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E-05</w:t>
            </w:r>
          </w:p>
        </w:tc>
      </w:tr>
      <w:tr w:rsidR="0097389E" w14:paraId="23B9973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4032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M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B95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6799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A385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88241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001E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86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B97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E-05</w:t>
            </w:r>
          </w:p>
        </w:tc>
      </w:tr>
      <w:tr w:rsidR="0097389E" w14:paraId="5725251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B432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CNK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BA9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3095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A8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9344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E3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CE5B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97389E" w14:paraId="77634FB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E045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FH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043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56158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F1C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50796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D2E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CF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97389E" w14:paraId="4671DE7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F594B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B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1E2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36890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551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85817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069E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B002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97389E" w14:paraId="1BAA26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F5BB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LK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E139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0046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0D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5513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8522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34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97389E" w14:paraId="0FD9351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1F4F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MB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FB5C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240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159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22691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E604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130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E-05</w:t>
            </w:r>
          </w:p>
        </w:tc>
      </w:tr>
      <w:tr w:rsidR="0097389E" w14:paraId="6E8A5AF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64AF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7B2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031792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FABC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89684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E1A5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500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E-05</w:t>
            </w:r>
          </w:p>
        </w:tc>
      </w:tr>
      <w:tr w:rsidR="0097389E" w14:paraId="566FDC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1E99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DD45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B10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509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71B7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63106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54BB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6A1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E-05</w:t>
            </w:r>
          </w:p>
        </w:tc>
      </w:tr>
      <w:tr w:rsidR="0097389E" w14:paraId="66E5059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6A39B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NG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4216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0702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42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50570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903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526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05</w:t>
            </w:r>
          </w:p>
        </w:tc>
      </w:tr>
      <w:tr w:rsidR="0097389E" w14:paraId="4DA277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14D3F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4orf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721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8454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6CCD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46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86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B6F1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9E-05</w:t>
            </w:r>
          </w:p>
        </w:tc>
      </w:tr>
      <w:tr w:rsidR="0097389E" w14:paraId="1249F26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B3CF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YG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E47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905469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21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12002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48C4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6A0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E-05</w:t>
            </w:r>
          </w:p>
        </w:tc>
      </w:tr>
      <w:tr w:rsidR="0097389E" w14:paraId="15A61A4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54F2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BND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98C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4015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165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4229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D57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BAA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E-05</w:t>
            </w:r>
          </w:p>
        </w:tc>
      </w:tr>
      <w:tr w:rsidR="0097389E" w14:paraId="7FDCB1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4BE34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FITM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BC6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2404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718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9061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B4D2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BFBE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E-05</w:t>
            </w:r>
          </w:p>
        </w:tc>
      </w:tr>
      <w:tr w:rsidR="0097389E" w14:paraId="36FE93C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B1C5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MB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BF5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7168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4C4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23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92F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F488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4E-05</w:t>
            </w:r>
          </w:p>
        </w:tc>
      </w:tr>
      <w:tr w:rsidR="0097389E" w14:paraId="50AD4A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8F13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TX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D1B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70928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BB0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4012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EC4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C2D2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E-05</w:t>
            </w:r>
          </w:p>
        </w:tc>
      </w:tr>
      <w:tr w:rsidR="0097389E" w14:paraId="43097D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3506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L11R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F5D4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32892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1D9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35183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4D6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EEF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9E-05</w:t>
            </w:r>
          </w:p>
        </w:tc>
      </w:tr>
      <w:tr w:rsidR="0097389E" w14:paraId="4AF0706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637B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348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41900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54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70160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609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1846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E-05</w:t>
            </w:r>
          </w:p>
        </w:tc>
      </w:tr>
      <w:tr w:rsidR="0097389E" w14:paraId="72D57D6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003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QCF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67EA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82675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4738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3013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0CCC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B98E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E-05</w:t>
            </w:r>
          </w:p>
        </w:tc>
      </w:tr>
      <w:tr w:rsidR="0097389E" w14:paraId="1E8315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8CE0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BP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CFD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086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71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7446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76CE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99B2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1E-05</w:t>
            </w:r>
          </w:p>
        </w:tc>
      </w:tr>
      <w:tr w:rsidR="0097389E" w14:paraId="7BB722B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F3E0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1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C8BE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6686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F2D0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58197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01E4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711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1E-05</w:t>
            </w:r>
          </w:p>
        </w:tc>
      </w:tr>
      <w:tr w:rsidR="0097389E" w14:paraId="11363A1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B7EC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CM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757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08568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9881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15953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77C4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69A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1E-05</w:t>
            </w:r>
          </w:p>
        </w:tc>
      </w:tr>
      <w:tr w:rsidR="0097389E" w14:paraId="6802ACF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EB7D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RI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014F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88392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026D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69060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A06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AAC5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1E-05</w:t>
            </w:r>
          </w:p>
        </w:tc>
      </w:tr>
      <w:tr w:rsidR="0097389E" w14:paraId="4CB9DA3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B3843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N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4C43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6477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86AB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9524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1D3A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289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0E-05</w:t>
            </w:r>
          </w:p>
        </w:tc>
      </w:tr>
      <w:tr w:rsidR="0097389E" w14:paraId="22B31E2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64F2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GGY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80BD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06184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C4F6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20329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7F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F78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0E-05</w:t>
            </w:r>
          </w:p>
        </w:tc>
      </w:tr>
      <w:tr w:rsidR="0097389E" w14:paraId="18C0A7A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8D85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9orf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1874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431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B08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2479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0E1D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3E0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1E-05</w:t>
            </w:r>
          </w:p>
        </w:tc>
      </w:tr>
      <w:tr w:rsidR="0097389E" w14:paraId="32BB30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C04F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LN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342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75550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C2C5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111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CD8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8F1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7E-05</w:t>
            </w:r>
          </w:p>
        </w:tc>
      </w:tr>
      <w:tr w:rsidR="0097389E" w14:paraId="570E8B2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C32A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1orf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152E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6099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D8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21461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BBDB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28D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7E-05</w:t>
            </w:r>
          </w:p>
        </w:tc>
      </w:tr>
      <w:tr w:rsidR="0097389E" w14:paraId="20284C1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CAA4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TN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93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3.505734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0CA0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13458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3742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B5DB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4E-05</w:t>
            </w:r>
          </w:p>
        </w:tc>
      </w:tr>
      <w:tr w:rsidR="0097389E" w14:paraId="1C6894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FCEBA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SF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9F7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50331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B31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7630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6C2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A5C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4E-05</w:t>
            </w:r>
          </w:p>
        </w:tc>
      </w:tr>
      <w:tr w:rsidR="0097389E" w14:paraId="4EA8673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915E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AN1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A28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80835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611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2226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3AA5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AC1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9E-05</w:t>
            </w:r>
          </w:p>
        </w:tc>
      </w:tr>
      <w:tr w:rsidR="0097389E" w14:paraId="1FB9AC9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BF80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D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7F37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35185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4404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18059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1A24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6AA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2E-05</w:t>
            </w:r>
          </w:p>
        </w:tc>
      </w:tr>
      <w:tr w:rsidR="0097389E" w14:paraId="21CBCFE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EA0E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S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F90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4829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40BD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05531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664E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A0E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6E-05</w:t>
            </w:r>
          </w:p>
        </w:tc>
      </w:tr>
      <w:tr w:rsidR="0097389E" w14:paraId="0E9D9CC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44EC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LX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EB0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4079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C4BD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03843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6ED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857D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3E-05</w:t>
            </w:r>
          </w:p>
        </w:tc>
      </w:tr>
      <w:tr w:rsidR="0097389E" w14:paraId="012A5AE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5674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25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8ADF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0849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7CBE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50379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5521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A8C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2E-05</w:t>
            </w:r>
          </w:p>
        </w:tc>
      </w:tr>
      <w:tr w:rsidR="0097389E" w14:paraId="597134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B28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NASE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776E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3545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83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2726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AF60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C41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9E-05</w:t>
            </w:r>
          </w:p>
        </w:tc>
      </w:tr>
      <w:tr w:rsidR="0097389E" w14:paraId="2180349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F7496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100A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7D28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81990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4644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15549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CC7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BAE7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3E-05</w:t>
            </w:r>
          </w:p>
        </w:tc>
      </w:tr>
      <w:tr w:rsidR="0097389E" w14:paraId="45FE5B4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6F45C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IM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495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9655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7F76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9040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C56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BC20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3E-05</w:t>
            </w:r>
          </w:p>
        </w:tc>
      </w:tr>
      <w:tr w:rsidR="0097389E" w14:paraId="0FC7A16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FC3F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8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E0ED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3145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CDAD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6763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58BD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236A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9E-05</w:t>
            </w:r>
          </w:p>
        </w:tc>
      </w:tr>
      <w:tr w:rsidR="0097389E" w14:paraId="23E2B1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8896A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FAP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7B2F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796568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BB1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16149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7AA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657C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6E-05</w:t>
            </w:r>
          </w:p>
        </w:tc>
      </w:tr>
      <w:tr w:rsidR="0097389E" w14:paraId="459036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45D4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CWF19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47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8462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5F6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307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A86C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298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2E-05</w:t>
            </w:r>
          </w:p>
        </w:tc>
      </w:tr>
      <w:tr w:rsidR="0097389E" w14:paraId="5CB1353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65CE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F7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7BF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71400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B3F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60201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CCB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B00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8E-05</w:t>
            </w:r>
          </w:p>
        </w:tc>
      </w:tr>
      <w:tr w:rsidR="0097389E" w14:paraId="3381AE4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432C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GF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D29C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24612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797B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14972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3658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9C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9E-05</w:t>
            </w:r>
          </w:p>
        </w:tc>
      </w:tr>
      <w:tr w:rsidR="0097389E" w14:paraId="3E5167A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6D61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GF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3D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10516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8126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93232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5E62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C75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0E-05</w:t>
            </w:r>
          </w:p>
        </w:tc>
      </w:tr>
      <w:tr w:rsidR="0097389E" w14:paraId="540F289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01AA5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S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0821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08043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B15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18553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660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2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3A71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0E-05</w:t>
            </w:r>
          </w:p>
        </w:tc>
      </w:tr>
      <w:tr w:rsidR="0097389E" w14:paraId="2D69219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957BB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NE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787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82809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51A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20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5508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FCD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4E-05</w:t>
            </w:r>
          </w:p>
        </w:tc>
      </w:tr>
      <w:tr w:rsidR="0097389E" w14:paraId="26EE23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98EF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B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E8B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74870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8313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20365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58C5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9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7C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5E-05</w:t>
            </w:r>
          </w:p>
        </w:tc>
      </w:tr>
      <w:tr w:rsidR="0097389E" w14:paraId="42C5D4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C491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BXA2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B93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8300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A663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4372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5A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3E06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6E-05</w:t>
            </w:r>
          </w:p>
        </w:tc>
      </w:tr>
      <w:tr w:rsidR="0097389E" w14:paraId="574217F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6B56A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22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7937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55101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022E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60463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C5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EBC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6E-05</w:t>
            </w:r>
          </w:p>
        </w:tc>
      </w:tr>
      <w:tr w:rsidR="0097389E" w14:paraId="79B7E8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9E990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G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084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8643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F1A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061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39B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DF7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3E-05</w:t>
            </w:r>
          </w:p>
        </w:tc>
      </w:tr>
      <w:tr w:rsidR="0097389E" w14:paraId="016C45C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9354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6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E37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8052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CE0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92217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D9BD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F8BA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3E-05</w:t>
            </w:r>
          </w:p>
        </w:tc>
      </w:tr>
      <w:tr w:rsidR="0097389E" w14:paraId="25FD995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DB62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BS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23F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41059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9BA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745879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A96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36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3E-05</w:t>
            </w:r>
          </w:p>
        </w:tc>
      </w:tr>
      <w:tr w:rsidR="0097389E" w14:paraId="6E616C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14D3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6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D0F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34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01D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01193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865A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30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1C1B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E-05</w:t>
            </w:r>
          </w:p>
        </w:tc>
      </w:tr>
      <w:tr w:rsidR="0097389E" w14:paraId="2C5B0C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9223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ET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5A3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1855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DB99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9464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644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A4F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5E-05</w:t>
            </w:r>
          </w:p>
        </w:tc>
      </w:tr>
      <w:tr w:rsidR="0097389E" w14:paraId="5F90C53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EA2D9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4H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385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00720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6C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94594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983F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9B9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63E-05</w:t>
            </w:r>
          </w:p>
        </w:tc>
      </w:tr>
      <w:tr w:rsidR="0097389E" w14:paraId="3F12E8B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A086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ICA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106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614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08B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48473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1D5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B6F2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1E-05</w:t>
            </w:r>
          </w:p>
        </w:tc>
      </w:tr>
      <w:tr w:rsidR="0097389E" w14:paraId="315B5B6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71A0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MO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FA0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88830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435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76440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85D5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27CD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1E-05</w:t>
            </w:r>
          </w:p>
        </w:tc>
      </w:tr>
      <w:tr w:rsidR="0097389E" w14:paraId="1E7403E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F6E5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S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7EDB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4058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792F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49208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D25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EEC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98E-05</w:t>
            </w:r>
          </w:p>
        </w:tc>
      </w:tr>
      <w:tr w:rsidR="0097389E" w14:paraId="5A1AC3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C6C3E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RAMD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57E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3290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121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37058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5B52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61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7E-05</w:t>
            </w:r>
          </w:p>
        </w:tc>
      </w:tr>
      <w:tr w:rsidR="0097389E" w14:paraId="4A70DE4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D309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GFL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DFC0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58152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827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65629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EC9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03F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66E-05</w:t>
            </w:r>
          </w:p>
        </w:tc>
      </w:tr>
      <w:tr w:rsidR="0097389E" w14:paraId="4094D45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B532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P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F74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2716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6653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32917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6E9A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1F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94E-05</w:t>
            </w:r>
          </w:p>
        </w:tc>
      </w:tr>
      <w:tr w:rsidR="0097389E" w14:paraId="268E6F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2D53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FTP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51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6.2321665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2EB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6284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2AF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5B21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8E-05</w:t>
            </w:r>
          </w:p>
        </w:tc>
      </w:tr>
      <w:tr w:rsidR="0097389E" w14:paraId="7AAFAC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FDCD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B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8337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4169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A624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6947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EFD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7F21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60E-05</w:t>
            </w:r>
          </w:p>
        </w:tc>
      </w:tr>
      <w:tr w:rsidR="0097389E" w14:paraId="1D2D7E7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82613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DH1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632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85712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DFB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17052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095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B4F4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77E-05</w:t>
            </w:r>
          </w:p>
        </w:tc>
      </w:tr>
      <w:tr w:rsidR="0097389E" w14:paraId="2222488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5A222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XO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1A7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069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417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8741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495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7EC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4054</w:t>
            </w:r>
          </w:p>
        </w:tc>
      </w:tr>
      <w:tr w:rsidR="0097389E" w14:paraId="0B9937D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45FBC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5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9B24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61188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825B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05615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C40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989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4054</w:t>
            </w:r>
          </w:p>
        </w:tc>
      </w:tr>
      <w:tr w:rsidR="0097389E" w14:paraId="74C175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02F6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HBS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62F2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8467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C55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5924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F66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63E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4054</w:t>
            </w:r>
          </w:p>
        </w:tc>
      </w:tr>
      <w:tr w:rsidR="0097389E" w14:paraId="5B9C86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943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BAHC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7052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5323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E919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06109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82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446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13046</w:t>
            </w:r>
          </w:p>
        </w:tc>
      </w:tr>
      <w:tr w:rsidR="0097389E" w14:paraId="7BC4B70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D1CF5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YE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A1E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9625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00E3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66572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D22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706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0237</w:t>
            </w:r>
          </w:p>
        </w:tc>
      </w:tr>
      <w:tr w:rsidR="0097389E" w14:paraId="6D7925E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E1CF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ZI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54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69554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766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81041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7D2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8C63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363</w:t>
            </w:r>
          </w:p>
        </w:tc>
      </w:tr>
      <w:tr w:rsidR="0097389E" w14:paraId="3FF8FE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F639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I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D321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38117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3F3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21920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730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ECC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55</w:t>
            </w:r>
          </w:p>
        </w:tc>
      </w:tr>
      <w:tr w:rsidR="0097389E" w14:paraId="0081934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4976C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HCY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DB1A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68041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5A1A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8528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71D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444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9737</w:t>
            </w:r>
          </w:p>
        </w:tc>
      </w:tr>
      <w:tr w:rsidR="0097389E" w14:paraId="12B4899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B5BB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TN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B38C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86927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EFF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03078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EE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63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484</w:t>
            </w:r>
          </w:p>
        </w:tc>
      </w:tr>
      <w:tr w:rsidR="0097389E" w14:paraId="1E47C5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0170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TGA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0ADA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05029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C36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02307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F0D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C78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484</w:t>
            </w:r>
          </w:p>
        </w:tc>
      </w:tr>
      <w:tr w:rsidR="0097389E" w14:paraId="53A387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01C8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I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3AA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84924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DA5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6656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AC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F9C7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599</w:t>
            </w:r>
          </w:p>
        </w:tc>
      </w:tr>
      <w:tr w:rsidR="0097389E" w14:paraId="5444BEF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1AC1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ST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4D6C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3.399659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C4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36054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F495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C80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8099</w:t>
            </w:r>
          </w:p>
        </w:tc>
      </w:tr>
      <w:tr w:rsidR="0097389E" w14:paraId="1F00568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EC27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AZAL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A2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0094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30D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593029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543D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FDC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914</w:t>
            </w:r>
          </w:p>
        </w:tc>
      </w:tr>
      <w:tr w:rsidR="0097389E" w14:paraId="5D6C27B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41D3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HBD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56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867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50C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047048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ED89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75E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914</w:t>
            </w:r>
          </w:p>
        </w:tc>
      </w:tr>
      <w:tr w:rsidR="0097389E" w14:paraId="38515DF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BE05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K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A02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6691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6ADD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872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49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8EDA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914</w:t>
            </w:r>
          </w:p>
        </w:tc>
      </w:tr>
      <w:tr w:rsidR="0097389E" w14:paraId="2EAA80A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8E4E7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B11FI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498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5429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6B01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750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1DF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C6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979</w:t>
            </w:r>
          </w:p>
        </w:tc>
      </w:tr>
      <w:tr w:rsidR="0097389E" w14:paraId="51B5CEF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5F30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MC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89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25396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9FAA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54976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2F5E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048C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40458</w:t>
            </w:r>
          </w:p>
        </w:tc>
      </w:tr>
      <w:tr w:rsidR="0097389E" w14:paraId="0BE264B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2BD0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NT5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0F8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992959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D72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5138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FCBD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53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51363</w:t>
            </w:r>
          </w:p>
        </w:tc>
      </w:tr>
      <w:tr w:rsidR="0097389E" w14:paraId="3F44EB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D94D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ZNF3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310C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83263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8AA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899187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EEB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33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51693</w:t>
            </w:r>
          </w:p>
        </w:tc>
      </w:tr>
      <w:tr w:rsidR="0097389E" w14:paraId="2CF8798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0BFF1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P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2BD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2572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53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66748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EC2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36F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72215</w:t>
            </w:r>
          </w:p>
        </w:tc>
      </w:tr>
      <w:tr w:rsidR="0097389E" w14:paraId="0799EDA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5BC53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RPL22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9317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2078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B3F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7718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37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9BB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81986</w:t>
            </w:r>
          </w:p>
        </w:tc>
      </w:tr>
      <w:tr w:rsidR="0097389E" w14:paraId="6F70639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1DE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DCD2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D9C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3017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B10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5574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68D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81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4509</w:t>
            </w:r>
          </w:p>
        </w:tc>
      </w:tr>
      <w:tr w:rsidR="0097389E" w14:paraId="2DED26B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A9013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LN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0ED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74039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81D7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52965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17A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85A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5652</w:t>
            </w:r>
          </w:p>
        </w:tc>
      </w:tr>
      <w:tr w:rsidR="0097389E" w14:paraId="0A611CB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4410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LD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EB87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31117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7F69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08530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ACE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B614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5652</w:t>
            </w:r>
          </w:p>
        </w:tc>
      </w:tr>
      <w:tr w:rsidR="0097389E" w14:paraId="7E737EE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8876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PP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F673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6526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778E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7116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7150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EB43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02599</w:t>
            </w:r>
          </w:p>
        </w:tc>
      </w:tr>
      <w:tr w:rsidR="0097389E" w14:paraId="35F74DD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98D7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S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3C9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58746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33A3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90944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F6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0D6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05138</w:t>
            </w:r>
          </w:p>
        </w:tc>
      </w:tr>
      <w:tr w:rsidR="0097389E" w14:paraId="4E6C9A5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1A72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NFRSF6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E3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111651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D8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05647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F3F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2EF8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07663</w:t>
            </w:r>
          </w:p>
        </w:tc>
      </w:tr>
      <w:tr w:rsidR="0097389E" w14:paraId="4C423D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AA6B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I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ABEE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91816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996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1438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C7D2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A24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17089</w:t>
            </w:r>
          </w:p>
        </w:tc>
      </w:tr>
      <w:tr w:rsidR="0097389E" w14:paraId="41E172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33EFC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FTP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27B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5.887986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B52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15526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7192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1EB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21266</w:t>
            </w:r>
          </w:p>
        </w:tc>
      </w:tr>
      <w:tr w:rsidR="0097389E" w14:paraId="79625CF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E3653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AM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3FB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127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CC4B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73847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BFB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FA5A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29458</w:t>
            </w:r>
          </w:p>
        </w:tc>
      </w:tr>
      <w:tr w:rsidR="0097389E" w14:paraId="6E98D0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4F31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R2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D9D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9869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1DF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42668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9A8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651B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32523</w:t>
            </w:r>
          </w:p>
        </w:tc>
      </w:tr>
      <w:tr w:rsidR="0097389E" w14:paraId="0792571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CA98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MK2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10D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54912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E26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1489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5A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E5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39809</w:t>
            </w:r>
          </w:p>
        </w:tc>
      </w:tr>
      <w:tr w:rsidR="0097389E" w14:paraId="2951731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24E6D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RA1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9019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250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E501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12357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C3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A38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39904</w:t>
            </w:r>
          </w:p>
        </w:tc>
      </w:tr>
      <w:tr w:rsidR="0097389E" w14:paraId="3A39A21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84B2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LN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502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4848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A21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97687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32E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DD4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40987</w:t>
            </w:r>
          </w:p>
        </w:tc>
      </w:tr>
      <w:tr w:rsidR="0097389E" w14:paraId="7F56927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C6BB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DA5D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5086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4EA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62160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9C6B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A51F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45335</w:t>
            </w:r>
          </w:p>
        </w:tc>
      </w:tr>
      <w:tr w:rsidR="0097389E" w14:paraId="6B0F122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DF29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FTP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55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3.496138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BB1E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1610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4EE9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10FF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5991</w:t>
            </w:r>
          </w:p>
        </w:tc>
      </w:tr>
      <w:tr w:rsidR="0097389E" w14:paraId="5FB13C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9748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MI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86F2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25099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C2A2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15285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9892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FD1D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61274</w:t>
            </w:r>
          </w:p>
        </w:tc>
      </w:tr>
      <w:tr w:rsidR="0097389E" w14:paraId="41E53D5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0CAE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SPAN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5D46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91108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E8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41034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35C7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F02A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62755</w:t>
            </w:r>
          </w:p>
        </w:tc>
      </w:tr>
      <w:tr w:rsidR="0097389E" w14:paraId="56DB08B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703FA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XYLT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6B0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13156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641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6075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C09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7A9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65572</w:t>
            </w:r>
          </w:p>
        </w:tc>
      </w:tr>
      <w:tr w:rsidR="0097389E" w14:paraId="39E8E16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A12B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TSC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E01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8128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B3D7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53274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E8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185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68827</w:t>
            </w:r>
          </w:p>
        </w:tc>
      </w:tr>
      <w:tr w:rsidR="0097389E" w14:paraId="7476569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CD54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RX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F1E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63399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109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464429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88B2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71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78547</w:t>
            </w:r>
          </w:p>
        </w:tc>
      </w:tr>
      <w:tr w:rsidR="0097389E" w14:paraId="1A2A38C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52F7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M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69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82659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97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22880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585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A8F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8053</w:t>
            </w:r>
          </w:p>
        </w:tc>
      </w:tr>
      <w:tr w:rsidR="0097389E" w14:paraId="5F38DF9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11DA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SP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91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8179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F2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02229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B5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13D4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91383</w:t>
            </w:r>
          </w:p>
        </w:tc>
      </w:tr>
      <w:tr w:rsidR="0097389E" w14:paraId="0F83637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6043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R1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D58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1506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B26D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23701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E76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FD1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95876</w:t>
            </w:r>
          </w:p>
        </w:tc>
      </w:tr>
      <w:tr w:rsidR="0097389E" w14:paraId="64BB999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B345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VSIG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356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2035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B54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0936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F63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DEF2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25626</w:t>
            </w:r>
          </w:p>
        </w:tc>
      </w:tr>
      <w:tr w:rsidR="0097389E" w14:paraId="1C3613E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FC5B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MEM14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1D0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99096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B078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85364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D621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23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25626</w:t>
            </w:r>
          </w:p>
        </w:tc>
      </w:tr>
      <w:tr w:rsidR="0097389E" w14:paraId="37EAB58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6F89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Y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B60A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3958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75EB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67239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D5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E1A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25626</w:t>
            </w:r>
          </w:p>
        </w:tc>
      </w:tr>
      <w:tr w:rsidR="0097389E" w14:paraId="7B652BB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2E64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SX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94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886431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0EB6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34210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295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B18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26431</w:t>
            </w:r>
          </w:p>
        </w:tc>
      </w:tr>
      <w:tr w:rsidR="0097389E" w14:paraId="13A103B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BED2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OR4F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651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5291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48D5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48990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C00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18C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46336</w:t>
            </w:r>
          </w:p>
        </w:tc>
      </w:tr>
      <w:tr w:rsidR="0097389E" w14:paraId="104968C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7C47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FTP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EC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5.622643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D8B4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9341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6009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043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50688</w:t>
            </w:r>
          </w:p>
        </w:tc>
      </w:tr>
      <w:tr w:rsidR="0097389E" w14:paraId="647E46F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58A2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YG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2280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4826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571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50979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2BE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922F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7846</w:t>
            </w:r>
          </w:p>
        </w:tc>
      </w:tr>
      <w:tr w:rsidR="0097389E" w14:paraId="42F9E58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5ACF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B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9C99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9609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7665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21815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F0D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46A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82313</w:t>
            </w:r>
          </w:p>
        </w:tc>
      </w:tr>
      <w:tr w:rsidR="0097389E" w14:paraId="63FB65E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E7D24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I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B8E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14259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36C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76761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450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DB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82813</w:t>
            </w:r>
          </w:p>
        </w:tc>
      </w:tr>
      <w:tr w:rsidR="0097389E" w14:paraId="51E87A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133C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ES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9D1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4772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7B3E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59848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EB3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95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88639</w:t>
            </w:r>
          </w:p>
        </w:tc>
      </w:tr>
      <w:tr w:rsidR="0097389E" w14:paraId="53FC4F4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908C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ST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F15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55723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18D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43587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085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62C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3693</w:t>
            </w:r>
          </w:p>
        </w:tc>
      </w:tr>
      <w:tr w:rsidR="0097389E" w14:paraId="6738A4A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79D09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V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6E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9444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C0E3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940501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1AD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0AA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3693</w:t>
            </w:r>
          </w:p>
        </w:tc>
      </w:tr>
      <w:tr w:rsidR="0097389E" w14:paraId="2927C4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1F5F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M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691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18347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C4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9845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D87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4F0D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3693</w:t>
            </w:r>
          </w:p>
        </w:tc>
      </w:tr>
      <w:tr w:rsidR="0097389E" w14:paraId="4C2F659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998BD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7159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94517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40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3544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8073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11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28593</w:t>
            </w:r>
          </w:p>
        </w:tc>
      </w:tr>
      <w:tr w:rsidR="0097389E" w14:paraId="0E8BA57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94CD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T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A4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78338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194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39307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69FB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9721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38646</w:t>
            </w:r>
          </w:p>
        </w:tc>
      </w:tr>
      <w:tr w:rsidR="0097389E" w14:paraId="5F788A3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6B0E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GR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D410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41149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320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05577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F64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B96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16699</w:t>
            </w:r>
          </w:p>
        </w:tc>
      </w:tr>
      <w:tr w:rsidR="0097389E" w14:paraId="0F3A250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AAD2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DH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291B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00198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97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40873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F601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6E98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19276</w:t>
            </w:r>
          </w:p>
        </w:tc>
      </w:tr>
      <w:tr w:rsidR="0097389E" w14:paraId="1C60DFD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B6BD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RAP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D8F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8103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46E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2111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208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A7F4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33449</w:t>
            </w:r>
          </w:p>
        </w:tc>
      </w:tr>
      <w:tr w:rsidR="0097389E" w14:paraId="5146907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78256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USP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BD2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46931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4A8D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88002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A0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DB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33449</w:t>
            </w:r>
          </w:p>
        </w:tc>
      </w:tr>
      <w:tr w:rsidR="0097389E" w14:paraId="1AC1922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20D5D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FH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92E5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0104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39C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29066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9F76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6157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54794</w:t>
            </w:r>
          </w:p>
        </w:tc>
      </w:tr>
      <w:tr w:rsidR="0097389E" w14:paraId="50BAB27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FBC0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L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24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1279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EA9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1.4610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42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8C5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65279</w:t>
            </w:r>
          </w:p>
        </w:tc>
      </w:tr>
      <w:tr w:rsidR="0097389E" w14:paraId="26395BB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CF4D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1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8C63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06616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A54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11983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0D9B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D808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77592</w:t>
            </w:r>
          </w:p>
        </w:tc>
      </w:tr>
      <w:tr w:rsidR="0097389E" w14:paraId="3AF0958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15C8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X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8162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88921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62E2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852731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599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1302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97451</w:t>
            </w:r>
          </w:p>
        </w:tc>
      </w:tr>
      <w:tr w:rsidR="0097389E" w14:paraId="230F98D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CAE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TN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29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63630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B09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64915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77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1DF4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21445</w:t>
            </w:r>
          </w:p>
        </w:tc>
      </w:tr>
      <w:tr w:rsidR="0097389E" w14:paraId="6832AA0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70EC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SL11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DC0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98826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8804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60439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D3D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F6DC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2345</w:t>
            </w:r>
          </w:p>
        </w:tc>
      </w:tr>
      <w:tr w:rsidR="0097389E" w14:paraId="4D2CF90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1C6B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PP1R14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1B4E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35703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5A1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94938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5D78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9570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28954</w:t>
            </w:r>
          </w:p>
        </w:tc>
      </w:tr>
      <w:tr w:rsidR="0097389E" w14:paraId="7EA8018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AEFB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36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C103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53847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A65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0705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7E5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F165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43028</w:t>
            </w:r>
          </w:p>
        </w:tc>
      </w:tr>
      <w:tr w:rsidR="0097389E" w14:paraId="728BF92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50A69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3A80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793148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DEB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491557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A32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89E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54597</w:t>
            </w:r>
          </w:p>
        </w:tc>
      </w:tr>
      <w:tr w:rsidR="0097389E" w14:paraId="000BFA1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1869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8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FE7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279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CF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4971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C80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CE9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60003</w:t>
            </w:r>
          </w:p>
        </w:tc>
      </w:tr>
      <w:tr w:rsidR="0097389E" w14:paraId="097EABC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C9E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OSP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D8D6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29294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47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9905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1BC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0955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660977</w:t>
            </w:r>
          </w:p>
        </w:tc>
      </w:tr>
      <w:tr w:rsidR="0097389E" w14:paraId="3BF8304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01A4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P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DA3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3727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F69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504280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664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364A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31023</w:t>
            </w:r>
          </w:p>
        </w:tc>
      </w:tr>
      <w:tr w:rsidR="0097389E" w14:paraId="1CD9F09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1120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NO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E32A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8616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AC1E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3257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EB2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B5B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31023</w:t>
            </w:r>
          </w:p>
        </w:tc>
      </w:tr>
      <w:tr w:rsidR="0097389E" w14:paraId="48ED025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F880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MEM2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5C3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1826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B795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50324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A73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4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D2E1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35486</w:t>
            </w:r>
          </w:p>
        </w:tc>
      </w:tr>
      <w:tr w:rsidR="0097389E" w14:paraId="47048FA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A37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PCDD1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29F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18368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E72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84929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D3A6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5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2FC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45914</w:t>
            </w:r>
          </w:p>
        </w:tc>
      </w:tr>
      <w:tr w:rsidR="0097389E" w14:paraId="0001AA5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8051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HOSPHO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8DE4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45125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46B9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9374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537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17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01664</w:t>
            </w:r>
          </w:p>
        </w:tc>
      </w:tr>
      <w:tr w:rsidR="0097389E" w14:paraId="6559D18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F867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BC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87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613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5720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488837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3664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8A5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01664</w:t>
            </w:r>
          </w:p>
        </w:tc>
      </w:tr>
      <w:tr w:rsidR="0097389E" w14:paraId="709E21D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863D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P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03B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825917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E80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59229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14E0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7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B559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01664</w:t>
            </w:r>
          </w:p>
        </w:tc>
      </w:tr>
      <w:tr w:rsidR="0097389E" w14:paraId="14FFFA8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44B1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NDC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54A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55705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92D1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124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2809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C59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42003</w:t>
            </w:r>
          </w:p>
        </w:tc>
      </w:tr>
      <w:tr w:rsidR="0097389E" w14:paraId="35D1662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BE4D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TU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5E77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9570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E7D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06604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C0D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D8B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63163</w:t>
            </w:r>
          </w:p>
        </w:tc>
      </w:tr>
      <w:tr w:rsidR="0097389E" w14:paraId="7E69DB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48FFD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100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BF03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88802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B33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58933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B786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6A4B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63163</w:t>
            </w:r>
          </w:p>
        </w:tc>
      </w:tr>
      <w:tr w:rsidR="0097389E" w14:paraId="1AADF33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8EC0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AMD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0E2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09091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EE14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596877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6349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7B2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96817</w:t>
            </w:r>
          </w:p>
        </w:tc>
      </w:tr>
      <w:tr w:rsidR="0097389E" w14:paraId="378E149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577F3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OPDC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F1D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222578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3C00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3598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A48A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D11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22642</w:t>
            </w:r>
          </w:p>
        </w:tc>
      </w:tr>
      <w:tr w:rsidR="0097389E" w14:paraId="0EC0E2C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B91DD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RI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B201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74201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B01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4097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E69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E0AC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345</w:t>
            </w:r>
          </w:p>
        </w:tc>
      </w:tr>
      <w:tr w:rsidR="0097389E" w14:paraId="6C917C2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93F7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PNE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3A6A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9160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CE4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9881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8E2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7C8D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9448</w:t>
            </w:r>
          </w:p>
        </w:tc>
      </w:tr>
      <w:tr w:rsidR="0097389E" w14:paraId="6BABE3C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4FB6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TN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C5AA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8914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DBAA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108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DEBA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59FB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12008</w:t>
            </w:r>
          </w:p>
        </w:tc>
      </w:tr>
      <w:tr w:rsidR="0097389E" w14:paraId="1BDD87E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D1B2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PHA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7C8A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38766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8FFC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94853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C1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3923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52139</w:t>
            </w:r>
          </w:p>
        </w:tc>
      </w:tr>
      <w:tr w:rsidR="0097389E" w14:paraId="501E146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B256D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MG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983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730870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A8D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43259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23DB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67E7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55502</w:t>
            </w:r>
          </w:p>
        </w:tc>
      </w:tr>
      <w:tr w:rsidR="0097389E" w14:paraId="31B4CFC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1EC0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92B0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64564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56F6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48377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DE6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0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6695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80234</w:t>
            </w:r>
          </w:p>
        </w:tc>
      </w:tr>
      <w:tr w:rsidR="0097389E" w14:paraId="0B53947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2F71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F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D9D8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88023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D1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45847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2EEC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FEDD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97453</w:t>
            </w:r>
          </w:p>
        </w:tc>
      </w:tr>
      <w:tr w:rsidR="0097389E" w14:paraId="66E6A3B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45B4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GB3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E5A6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71504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00B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87712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96F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A2E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97453</w:t>
            </w:r>
          </w:p>
        </w:tc>
      </w:tr>
      <w:tr w:rsidR="0097389E" w14:paraId="6735CD2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403A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IL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D7C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774475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223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42535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A79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E094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00769</w:t>
            </w:r>
          </w:p>
        </w:tc>
      </w:tr>
      <w:tr w:rsidR="0097389E" w14:paraId="310CBF2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CBA4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GS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C62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5868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7AA6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35798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0A65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9CE5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12903</w:t>
            </w:r>
          </w:p>
        </w:tc>
      </w:tr>
      <w:tr w:rsidR="0097389E" w14:paraId="7A55C07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F4C0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CM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C69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665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85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38911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BAE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9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700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3328</w:t>
            </w:r>
          </w:p>
        </w:tc>
      </w:tr>
      <w:tr w:rsidR="0097389E" w14:paraId="14D62EA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6769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LSCR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070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987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CD7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63885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E501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072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62129</w:t>
            </w:r>
          </w:p>
        </w:tc>
      </w:tr>
      <w:tr w:rsidR="0097389E" w14:paraId="33ACC62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7603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G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3997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85260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24E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54032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760E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6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DE8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9508</w:t>
            </w:r>
          </w:p>
        </w:tc>
      </w:tr>
      <w:tr w:rsidR="0097389E" w14:paraId="70B314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377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IO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F52D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43794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8A2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64811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0E0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3D9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8545</w:t>
            </w:r>
          </w:p>
        </w:tc>
      </w:tr>
      <w:tr w:rsidR="0097389E" w14:paraId="3ABC95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C4C3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RYB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4DC6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1297529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94AD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54662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9F77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89C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87666</w:t>
            </w:r>
          </w:p>
        </w:tc>
      </w:tr>
      <w:tr w:rsidR="0097389E" w14:paraId="6AE4238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24DB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100A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0B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02888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D80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3619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C71C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625C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421397</w:t>
            </w:r>
          </w:p>
        </w:tc>
      </w:tr>
      <w:tr w:rsidR="0097389E" w14:paraId="12F4251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2C80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B27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AF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075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3DE5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82894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B1B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C6CB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487093</w:t>
            </w:r>
          </w:p>
        </w:tc>
      </w:tr>
      <w:tr w:rsidR="0097389E" w14:paraId="3025B1E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EBC9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Y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4D3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07003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4F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4952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F71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B7B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601137</w:t>
            </w:r>
          </w:p>
        </w:tc>
      </w:tr>
      <w:tr w:rsidR="0097389E" w14:paraId="4D8112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610DB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A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16EA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6860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F1FB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84633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06C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121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29014</w:t>
            </w:r>
          </w:p>
        </w:tc>
      </w:tr>
      <w:tr w:rsidR="0097389E" w14:paraId="28AD6F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B6C1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C6A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2EB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48919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392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94250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64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5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4C5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45694</w:t>
            </w:r>
          </w:p>
        </w:tc>
      </w:tr>
      <w:tr w:rsidR="0097389E" w14:paraId="5108923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D8C6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MO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EFF9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72127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1017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4528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7E4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29B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85928</w:t>
            </w:r>
          </w:p>
        </w:tc>
      </w:tr>
      <w:tr w:rsidR="0097389E" w14:paraId="1039C26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F670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MSB15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F95B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89200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523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197229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A4B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C969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90384</w:t>
            </w:r>
          </w:p>
        </w:tc>
      </w:tr>
      <w:tr w:rsidR="0097389E" w14:paraId="5648816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E2941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BMP8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857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8022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104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23027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6078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3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A6EC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02771</w:t>
            </w:r>
          </w:p>
        </w:tc>
      </w:tr>
      <w:tr w:rsidR="0097389E" w14:paraId="55E47A2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989C8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24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A31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9520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40DA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792722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B6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4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6D05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10393</w:t>
            </w:r>
          </w:p>
        </w:tc>
      </w:tr>
      <w:tr w:rsidR="0097389E" w14:paraId="513F8BE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EA8A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WIS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9900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81126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7F3B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51811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DF8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6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1DB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55199</w:t>
            </w:r>
          </w:p>
        </w:tc>
      </w:tr>
      <w:tr w:rsidR="0097389E" w14:paraId="32AB77E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7102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6orf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3B6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523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5BE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29634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BD22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03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82226</w:t>
            </w:r>
          </w:p>
        </w:tc>
      </w:tr>
      <w:tr w:rsidR="0097389E" w14:paraId="1258823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23358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GFR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464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22080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5F1F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09403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0A66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5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ED6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82226</w:t>
            </w:r>
          </w:p>
        </w:tc>
      </w:tr>
      <w:tr w:rsidR="0097389E" w14:paraId="2E50F2D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8925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EPH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2A79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74628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F89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7780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A34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2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F1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038931</w:t>
            </w:r>
          </w:p>
        </w:tc>
      </w:tr>
      <w:tr w:rsidR="0097389E" w14:paraId="56A207F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81EAD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XAD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28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07465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B3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75819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BD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8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A15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152973</w:t>
            </w:r>
          </w:p>
        </w:tc>
      </w:tr>
      <w:tr w:rsidR="0097389E" w14:paraId="4BB0E67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7981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AA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3A2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9609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DB5A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91578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FC2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8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FF75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12276</w:t>
            </w:r>
          </w:p>
        </w:tc>
      </w:tr>
      <w:tr w:rsidR="0097389E" w14:paraId="42EE75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85B0C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O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C9F5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62859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76B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1613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E016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08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85A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12276</w:t>
            </w:r>
          </w:p>
        </w:tc>
      </w:tr>
      <w:tr w:rsidR="0097389E" w14:paraId="7FE63B0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A7DD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LP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3DD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9535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FF73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932061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B9C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14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F91B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39029</w:t>
            </w:r>
          </w:p>
        </w:tc>
      </w:tr>
      <w:tr w:rsidR="0097389E" w14:paraId="63C7967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346B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9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FBB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56256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3BE1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99435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178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18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DD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442726</w:t>
            </w:r>
          </w:p>
        </w:tc>
      </w:tr>
      <w:tr w:rsidR="0097389E" w14:paraId="42DA291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3237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GREF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3D32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7494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7AF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718455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6973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49F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82308</w:t>
            </w:r>
          </w:p>
        </w:tc>
      </w:tr>
      <w:tr w:rsidR="0097389E" w14:paraId="23A0C3D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7271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MID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0E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8184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83F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7430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7F6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C3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87858</w:t>
            </w:r>
          </w:p>
        </w:tc>
      </w:tr>
      <w:tr w:rsidR="0097389E" w14:paraId="30C82F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86816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L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F6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967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CDC6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268108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F64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29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DE2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34521</w:t>
            </w:r>
          </w:p>
        </w:tc>
      </w:tr>
      <w:tr w:rsidR="0097389E" w14:paraId="6B1E7CF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8E23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QP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A91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81754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72B3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0701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12E4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1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A139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57214</w:t>
            </w:r>
          </w:p>
        </w:tc>
      </w:tr>
      <w:tr w:rsidR="0097389E" w14:paraId="7968199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D0C4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NB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C3B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11152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5FDA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49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BD1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6E1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69182</w:t>
            </w:r>
          </w:p>
        </w:tc>
      </w:tr>
      <w:tr w:rsidR="0097389E" w14:paraId="1A1B7E1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A84D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TU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6A4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438159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8F3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839821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E807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3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E0E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73765</w:t>
            </w:r>
          </w:p>
        </w:tc>
      </w:tr>
      <w:tr w:rsidR="0097389E" w14:paraId="0F7C111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1600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DGF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E737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1870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848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48947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9294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44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5F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792448</w:t>
            </w:r>
          </w:p>
        </w:tc>
      </w:tr>
      <w:tr w:rsidR="0097389E" w14:paraId="5804162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84FB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10orf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5CC7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40853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277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25472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7193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61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04C1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82611</w:t>
            </w:r>
          </w:p>
        </w:tc>
      </w:tr>
      <w:tr w:rsidR="0097389E" w14:paraId="238773D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D1A88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OSL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C551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7193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E0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94268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4B2B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6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8D8F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123299</w:t>
            </w:r>
          </w:p>
        </w:tc>
      </w:tr>
      <w:tr w:rsidR="0097389E" w14:paraId="1B4A722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2B95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RG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E3DF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0048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B048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0639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1E1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70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4F0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19731</w:t>
            </w:r>
          </w:p>
        </w:tc>
      </w:tr>
      <w:tr w:rsidR="0097389E" w14:paraId="631A26A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9071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GFBI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133E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3760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074B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16685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9E8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8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AFD7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36285</w:t>
            </w:r>
          </w:p>
        </w:tc>
      </w:tr>
      <w:tr w:rsidR="0097389E" w14:paraId="572ED23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8C00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OXL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FE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3899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F1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32598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DEA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89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58F1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478333</w:t>
            </w:r>
          </w:p>
        </w:tc>
      </w:tr>
      <w:tr w:rsidR="0097389E" w14:paraId="0C74475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4AEE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DAP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5A81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56485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00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17823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CCA2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4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3EC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548405</w:t>
            </w:r>
          </w:p>
        </w:tc>
      </w:tr>
      <w:tr w:rsidR="0097389E" w14:paraId="0942476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144B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FPT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6339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404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50AA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01977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A5B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9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08A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600962</w:t>
            </w:r>
          </w:p>
        </w:tc>
      </w:tr>
      <w:tr w:rsidR="0097389E" w14:paraId="2B8683F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B015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BSP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EE07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07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5ECC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0.29245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8728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199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19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600962</w:t>
            </w:r>
          </w:p>
        </w:tc>
      </w:tr>
      <w:tr w:rsidR="0097389E" w14:paraId="4B4D748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81DB9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EN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44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74273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99D2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84498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594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07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FC4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689753</w:t>
            </w:r>
          </w:p>
        </w:tc>
      </w:tr>
      <w:tr w:rsidR="0097389E" w14:paraId="476E35E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C1EE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N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994A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63044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885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4897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118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2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42A0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842546</w:t>
            </w:r>
          </w:p>
        </w:tc>
      </w:tr>
      <w:tr w:rsidR="0097389E" w14:paraId="3A0BEF4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6981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EMA3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5748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60128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47ED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5367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3CF0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22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B46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85934</w:t>
            </w:r>
          </w:p>
        </w:tc>
      </w:tr>
      <w:tr w:rsidR="0097389E" w14:paraId="4E1F851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7C00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PCA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883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01589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989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69176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F1C2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73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7B88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562721</w:t>
            </w:r>
          </w:p>
        </w:tc>
      </w:tr>
      <w:tr w:rsidR="0097389E" w14:paraId="105A440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0851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PP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F7C4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40040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EB7D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84593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47A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29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C093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821111</w:t>
            </w:r>
          </w:p>
        </w:tc>
      </w:tr>
      <w:tr w:rsidR="0097389E" w14:paraId="23EEE61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040C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DN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18D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425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68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09350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1DCB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0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E6D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913733</w:t>
            </w:r>
          </w:p>
        </w:tc>
      </w:tr>
      <w:tr w:rsidR="0097389E" w14:paraId="14DDBB2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E91B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TM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8251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3400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4C65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387158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ACF2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0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DE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972943</w:t>
            </w:r>
          </w:p>
        </w:tc>
      </w:tr>
      <w:tr w:rsidR="0097389E" w14:paraId="7A191C9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2316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ST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C22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941581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F84C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0752253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4A7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177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B76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018348</w:t>
            </w:r>
          </w:p>
        </w:tc>
      </w:tr>
      <w:tr w:rsidR="0097389E" w14:paraId="16AEF90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9CB1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LIS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0A76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1284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27B1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6177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4AC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52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357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47739</w:t>
            </w:r>
          </w:p>
        </w:tc>
      </w:tr>
      <w:tr w:rsidR="0097389E" w14:paraId="55D91C0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93EAE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ARRES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7F26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63872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C8E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89138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542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55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892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482773</w:t>
            </w:r>
          </w:p>
        </w:tc>
      </w:tr>
      <w:tr w:rsidR="0097389E" w14:paraId="6914D24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556D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HNA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551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12713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65E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79649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F80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57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EAD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496207</w:t>
            </w:r>
          </w:p>
        </w:tc>
      </w:tr>
      <w:tr w:rsidR="0097389E" w14:paraId="590735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460D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SC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BB0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30113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8C77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2433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9606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60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4E5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534418</w:t>
            </w:r>
          </w:p>
        </w:tc>
      </w:tr>
      <w:tr w:rsidR="0097389E" w14:paraId="6003699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A222E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NTPD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2E77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3002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B1D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2595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566F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39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CF3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003249</w:t>
            </w:r>
          </w:p>
        </w:tc>
      </w:tr>
      <w:tr w:rsidR="0097389E" w14:paraId="11704A6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30D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DE09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98044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E95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3931608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6EE0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14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7742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203446</w:t>
            </w:r>
          </w:p>
        </w:tc>
      </w:tr>
      <w:tr w:rsidR="0097389E" w14:paraId="2D8C3E5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E1F38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27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96EA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37598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848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482599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7586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17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66E8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207167</w:t>
            </w:r>
          </w:p>
        </w:tc>
      </w:tr>
      <w:tr w:rsidR="0097389E" w14:paraId="562AFE9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762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L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4900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518779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56E7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72569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BF85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49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058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532273</w:t>
            </w:r>
          </w:p>
        </w:tc>
      </w:tr>
      <w:tr w:rsidR="0097389E" w14:paraId="1FF4CE4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6761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SP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653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3179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1ABE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414111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89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79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FE5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844399</w:t>
            </w:r>
          </w:p>
        </w:tc>
      </w:tr>
      <w:tr w:rsidR="0097389E" w14:paraId="4A5780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AAF9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LAMF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E40D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974207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A58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9171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1D69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483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1CB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889387</w:t>
            </w:r>
          </w:p>
        </w:tc>
      </w:tr>
      <w:tr w:rsidR="0097389E" w14:paraId="02CD395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8D88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lastRenderedPageBreak/>
              <w:t>CA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42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682532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9ABA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1966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EE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489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7B37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537455</w:t>
            </w:r>
          </w:p>
        </w:tc>
      </w:tr>
      <w:tr w:rsidR="0097389E" w14:paraId="7FA0ACD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DBFA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TAC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D7B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787215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5D4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23138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A982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79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C9C2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822682</w:t>
            </w:r>
          </w:p>
        </w:tc>
      </w:tr>
      <w:tr w:rsidR="0097389E" w14:paraId="123DD3B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4627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ST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15FE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9482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89BA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9877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8FA6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88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B81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878108</w:t>
            </w:r>
          </w:p>
        </w:tc>
      </w:tr>
      <w:tr w:rsidR="0097389E" w14:paraId="0D10206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F0881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CEAL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E9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89411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BFE5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33608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A31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94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E04E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942421</w:t>
            </w:r>
          </w:p>
        </w:tc>
      </w:tr>
      <w:tr w:rsidR="0097389E" w14:paraId="007F6A7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74E7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LNT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9A5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20390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BD99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129303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16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597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9333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975832</w:t>
            </w:r>
          </w:p>
        </w:tc>
      </w:tr>
      <w:tr w:rsidR="0097389E" w14:paraId="74E765A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4907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2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68C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2.024361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BF8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853481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24F3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08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60F5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057483</w:t>
            </w:r>
          </w:p>
        </w:tc>
      </w:tr>
      <w:tr w:rsidR="0097389E" w14:paraId="7142A04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33AAD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LC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8E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5712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74F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325324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D17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750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87CA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9492371</w:t>
            </w:r>
          </w:p>
        </w:tc>
      </w:tr>
      <w:tr w:rsidR="0097389E" w14:paraId="24413B3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CAC6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HG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8E3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35028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ABC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616974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E867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74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E5B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676631</w:t>
            </w:r>
          </w:p>
        </w:tc>
      </w:tr>
      <w:tr w:rsidR="0097389E" w14:paraId="290EA39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89FE2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TLL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909F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95079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F5DA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98287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8E0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0892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C72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0823943</w:t>
            </w:r>
          </w:p>
        </w:tc>
      </w:tr>
      <w:tr w:rsidR="0097389E" w14:paraId="058CD49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A6602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HRDL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4580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897188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272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47340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E77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12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6AD8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1805654</w:t>
            </w:r>
          </w:p>
        </w:tc>
      </w:tr>
      <w:tr w:rsidR="0097389E" w14:paraId="6CC1FEE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45A9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PPA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3C2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65105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0115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469178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5C35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63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DC2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252312</w:t>
            </w:r>
          </w:p>
        </w:tc>
      </w:tr>
      <w:tr w:rsidR="0097389E" w14:paraId="7896758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C3D2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FGFR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EB2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43592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0D7B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31896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F4E5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78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CF31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365315</w:t>
            </w:r>
          </w:p>
        </w:tc>
      </w:tr>
      <w:tr w:rsidR="0097389E" w14:paraId="444279B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276A0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RYR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3C9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46385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CDB0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5639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B462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08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013B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412874</w:t>
            </w:r>
          </w:p>
        </w:tc>
      </w:tr>
      <w:tr w:rsidR="0097389E" w14:paraId="7231A25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43B6C5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ZM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78F3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22861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EF1A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894838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A3D8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01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67EF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517892</w:t>
            </w:r>
          </w:p>
        </w:tc>
      </w:tr>
      <w:tr w:rsidR="0097389E" w14:paraId="59AE9DF9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2EEBC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ETV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826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4850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3A0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751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CD4A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127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676F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2731596</w:t>
            </w:r>
          </w:p>
        </w:tc>
      </w:tr>
      <w:tr w:rsidR="0097389E" w14:paraId="481F7C7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F34C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NNT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939B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5670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355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519668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6E02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265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97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347277</w:t>
            </w:r>
          </w:p>
        </w:tc>
      </w:tr>
      <w:tr w:rsidR="0097389E" w14:paraId="65CE7BA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7CDC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LY6K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D591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67397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01B2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39681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F7A4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295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36D2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046449</w:t>
            </w:r>
          </w:p>
        </w:tc>
      </w:tr>
      <w:tr w:rsidR="0097389E" w14:paraId="44C4100F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BA33E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FI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263F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727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261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6.768080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835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323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8B3B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4256309</w:t>
            </w:r>
          </w:p>
        </w:tc>
      </w:tr>
      <w:tr w:rsidR="0097389E" w14:paraId="24FD06B0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A8E45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AC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CD61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3533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E0D3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169092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CECA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4957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03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5466393</w:t>
            </w:r>
          </w:p>
        </w:tc>
      </w:tr>
      <w:tr w:rsidR="0097389E" w14:paraId="42F4F22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6664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11A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918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41354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AD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9.154520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766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670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F45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6656135</w:t>
            </w:r>
          </w:p>
        </w:tc>
      </w:tr>
      <w:tr w:rsidR="0097389E" w14:paraId="17D8D0E8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BB789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L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E10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50266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B6B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0737989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B56E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72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1E69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7128184</w:t>
            </w:r>
          </w:p>
        </w:tc>
      </w:tr>
      <w:tr w:rsidR="0097389E" w14:paraId="12CA8AD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30CC6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GE12F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067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344255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B94F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94554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DCFD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1913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90B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18441198</w:t>
            </w:r>
          </w:p>
        </w:tc>
      </w:tr>
      <w:tr w:rsidR="0097389E" w14:paraId="785E0A8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3CA72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RP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56F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46884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C76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45189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C823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21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BB8D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266828</w:t>
            </w:r>
          </w:p>
        </w:tc>
      </w:tr>
      <w:tr w:rsidR="0097389E" w14:paraId="01ABD79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C76C2C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100A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A4F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353005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F189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5.688861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EFF7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285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A80C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0747462</w:t>
            </w:r>
          </w:p>
        </w:tc>
      </w:tr>
      <w:tr w:rsidR="0097389E" w14:paraId="6D09873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9BE2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P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FB36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600904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28F3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873616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C590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38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BED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2277641</w:t>
            </w:r>
          </w:p>
        </w:tc>
      </w:tr>
      <w:tr w:rsidR="0097389E" w14:paraId="58714F65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5108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MP23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439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06950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E04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743610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F2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59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040E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2670758</w:t>
            </w:r>
          </w:p>
        </w:tc>
      </w:tr>
      <w:tr w:rsidR="0097389E" w14:paraId="5033F4E4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FCC62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AZ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744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530975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069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7575067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A875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2691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639C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3156928</w:t>
            </w:r>
          </w:p>
        </w:tc>
      </w:tr>
      <w:tr w:rsidR="0097389E" w14:paraId="6D91A55B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6A7F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UB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79AF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156337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813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8398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92CF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7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A6E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5652244</w:t>
            </w:r>
          </w:p>
        </w:tc>
      </w:tr>
      <w:tr w:rsidR="0097389E" w14:paraId="7143BD0D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8186ED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ST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1F71C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69371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1ABD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10899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1E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082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DEE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5652244</w:t>
            </w:r>
          </w:p>
        </w:tc>
      </w:tr>
      <w:tr w:rsidR="0097389E" w14:paraId="77AF3882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89A3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MT1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87B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30816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46F7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135095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53A9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40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49CC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7430602</w:t>
            </w:r>
          </w:p>
        </w:tc>
      </w:tr>
      <w:tr w:rsidR="0097389E" w14:paraId="5106624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7D89A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OL11A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D4BB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24724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E4EB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71403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DEAB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483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33A0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27807151</w:t>
            </w:r>
          </w:p>
        </w:tc>
      </w:tr>
      <w:tr w:rsidR="0097389E" w14:paraId="7243247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F4428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AGE2A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9635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2.266936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4542D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538747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00D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3879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FE5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0222488</w:t>
            </w:r>
          </w:p>
        </w:tc>
      </w:tr>
      <w:tr w:rsidR="0097389E" w14:paraId="09B311A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DAEE88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AMK2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D904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41542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4C87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19180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B3A73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932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E10B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5320993</w:t>
            </w:r>
          </w:p>
        </w:tc>
      </w:tr>
      <w:tr w:rsidR="0097389E" w14:paraId="3A267CE6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8BB63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KCNJ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993A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65071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1C9C8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261906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6B0E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4933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976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5320993</w:t>
            </w:r>
          </w:p>
        </w:tc>
      </w:tr>
      <w:tr w:rsidR="0097389E" w14:paraId="0A35E93C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9250A7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TGD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D13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0734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20C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7.062403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1B41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429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2C9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7698297</w:t>
            </w:r>
          </w:p>
        </w:tc>
      </w:tr>
      <w:tr w:rsidR="0097389E" w14:paraId="3508FBE3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41508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T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A370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038701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F1E4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456788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7B5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559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208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38360403</w:t>
            </w:r>
          </w:p>
        </w:tc>
      </w:tr>
      <w:tr w:rsidR="0097389E" w14:paraId="2D4C7EDA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3F314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GF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2845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91670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CF62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8.226558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AC73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64236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FA1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1984123</w:t>
            </w:r>
          </w:p>
        </w:tc>
      </w:tr>
      <w:tr w:rsidR="0097389E" w14:paraId="2F54E261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4F01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CCND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2C31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046995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3082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4.518245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C5586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164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9C69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496515</w:t>
            </w:r>
          </w:p>
        </w:tc>
      </w:tr>
      <w:tr w:rsidR="0097389E" w14:paraId="683EDC77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D744F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CRG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3E911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-1.216171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205F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36145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A544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435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809DA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6294987</w:t>
            </w:r>
          </w:p>
        </w:tc>
      </w:tr>
      <w:tr w:rsidR="0097389E" w14:paraId="23468D0E" w14:textId="77777777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CAD20" w14:textId="77777777" w:rsidR="0097389E" w:rsidRDefault="0059526F">
            <w:pPr>
              <w:widowControl/>
              <w:jc w:val="left"/>
              <w:textAlignment w:val="center"/>
              <w:rPr>
                <w:rFonts w:ascii="SimSun" w:eastAsia="SimSun" w:hAnsi="SimSun" w:cs="SimSu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CSK1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A940B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1.15286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E47A9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3.156219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D3F7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07698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A610" w14:textId="77777777" w:rsidR="0097389E" w:rsidRDefault="0059526F">
            <w:pPr>
              <w:widowControl/>
              <w:jc w:val="right"/>
              <w:textAlignment w:val="center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  <w:szCs w:val="22"/>
                <w:lang w:bidi="ar"/>
              </w:rPr>
              <w:t>0.047454451</w:t>
            </w:r>
          </w:p>
        </w:tc>
      </w:tr>
    </w:tbl>
    <w:p w14:paraId="649E125F" w14:textId="77777777" w:rsidR="0097389E" w:rsidRDefault="0097389E"/>
    <w:sectPr w:rsidR="009738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18F22D1A"/>
    <w:rsid w:val="0059526F"/>
    <w:rsid w:val="0097389E"/>
    <w:rsid w:val="18F22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7AF63E"/>
  <w15:docId w15:val="{86770FF8-000B-49AC-8837-E39DA48AC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679</Words>
  <Characters>15275</Characters>
  <Application>Microsoft Office Word</Application>
  <DocSecurity>0</DocSecurity>
  <Lines>127</Lines>
  <Paragraphs>35</Paragraphs>
  <ScaleCrop>false</ScaleCrop>
  <Company/>
  <LinksUpToDate>false</LinksUpToDate>
  <CharactersWithSpaces>17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审稿</dc:creator>
  <cp:lastModifiedBy>Megan Bond</cp:lastModifiedBy>
  <cp:revision>2</cp:revision>
  <dcterms:created xsi:type="dcterms:W3CDTF">2021-09-17T14:55:00Z</dcterms:created>
  <dcterms:modified xsi:type="dcterms:W3CDTF">2021-09-17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66F7EE14E9845CEAC86B453388D1CB6</vt:lpwstr>
  </property>
</Properties>
</file>